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i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iCs/>
          <w:sz w:val="28"/>
          <w:szCs w:val="28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  <w:t xml:space="preserve">Table S2. Presence (+) or absence (-) of type six secretion systems in </w:t>
      </w:r>
      <w:r>
        <w:rPr>
          <w:rFonts w:cs="Times New Roman" w:ascii="Times New Roman" w:hAnsi="Times New Roman"/>
          <w:i/>
          <w:iCs/>
          <w:sz w:val="28"/>
          <w:szCs w:val="28"/>
          <w:lang w:val="en-US" w:eastAsia="en-US"/>
        </w:rPr>
        <w:t xml:space="preserve">Cronobacter </w:t>
      </w: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  <w:t>spp.</w:t>
      </w:r>
    </w:p>
    <w:p>
      <w:pPr>
        <w:pStyle w:val="Normal"/>
        <w:rPr>
          <w:rFonts w:ascii="Times New Roman" w:hAnsi="Times New Roman" w:cs="Times New Roman"/>
          <w:i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</w:r>
    </w:p>
    <w:tbl>
      <w:tblPr>
        <w:tblW w:w="15540" w:type="dxa"/>
        <w:jc w:val="left"/>
        <w:tblInd w:w="-9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3580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136"/>
      </w:tblGrid>
      <w:tr>
        <w:trPr>
          <w:trHeight w:val="1845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luster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sak_BAA894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sak_70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sak_E899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sak_680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sak_696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mal_507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mal_68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tur_564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tur_Z302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universalis_58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muyt_530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dub_582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dub_1210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condimenti_1330</w:t>
            </w:r>
          </w:p>
        </w:tc>
        <w:tc>
          <w:tcPr>
            <w:tcW w:w="4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3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12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00140–ESA_0014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ncodes most of the proteins that are conserved across different T6SS clusters, including DotU homologue (ESA_00140), Vgr homologue (ESA_00141), and a putative lipoprotein from the VC_A0113 family (ESA_00145)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02035–ESA_0204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ncludes Vgr-type protein (ESA_02035), a lipoprotein from the VC_A0113 family (ESA_02038), and other genes homologous to proteins encoded in the T6SS cluster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02735–ESA_0274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ains genes encoding SciE-type protein (ESA_02736), Vgr-type protein (ESA_02739), and a protein homologous to phage gp7 protein; adjacent to phage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18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03887–ESA_0394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ongest and most complete cluster; included genes encoding Vgr-type proteins (ESA_03905 and ESA_03917), IcmF-type protein (ESA_03945), DotU-type protein (ESA_03946), ClpV ATPase (ESA_03921), SciE-type protein (ESA_03925), Ser/Thr protein phosphatase (ESA_03927), and Ser/Thr protein kinase (ESA_03920)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15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pESA3p05491–ESA_pESA3p0550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Plasmid borne; ESA_pESA3p05494 encodes DotU-like protein and ESA_pESA3p05495 encodes a protein with a C-terminal extension with similarity to ompA. </w:t>
            </w: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 xml:space="preserve">ESA_pESA3p05497 encodes a ClpV ATPase and ESA_pESA3p05500 encodes a Vgr-like protein. 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3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tu_12090-Ctu_12210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i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</w:r>
    </w:p>
    <w:p>
      <w:pPr>
        <w:pStyle w:val="Normal"/>
        <w:spacing w:before="0" w:after="20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2:58:00Z</dcterms:created>
  <dc:creator>Forsythe, Stephen</dc:creator>
  <dc:description/>
  <cp:keywords/>
  <dc:language>en-US</dc:language>
  <cp:lastModifiedBy>Forsythe, Stephen</cp:lastModifiedBy>
  <cp:lastPrinted>2012-02-24T08:10:00Z</cp:lastPrinted>
  <dcterms:modified xsi:type="dcterms:W3CDTF">2012-10-22T13:04:00Z</dcterms:modified>
  <cp:revision>3</cp:revision>
  <dc:subject/>
  <dc:title>The diversity of the Cronobacter genus, as revealed by comparative genomic analysis</dc:title>
</cp:coreProperties>
</file>